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3AA" w:rsidRPr="009B4B66" w:rsidRDefault="0055442F" w:rsidP="00A323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Appendix</w:t>
      </w:r>
      <w:r w:rsidR="00A323AA" w:rsidRPr="009B4B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3:</w:t>
      </w:r>
      <w:r w:rsidR="00A323AA" w:rsidRPr="009B4B66">
        <w:rPr>
          <w:rFonts w:ascii="Times New Roman" w:hAnsi="Times New Roman" w:cs="Times New Roman"/>
          <w:sz w:val="24"/>
          <w:szCs w:val="24"/>
          <w:lang w:val="en-US"/>
        </w:rPr>
        <w:t xml:space="preserve"> Results of univaria</w:t>
      </w:r>
      <w:r w:rsidR="00D35670">
        <w:rPr>
          <w:rFonts w:ascii="Times New Roman" w:hAnsi="Times New Roman" w:cs="Times New Roman"/>
          <w:sz w:val="24"/>
          <w:szCs w:val="24"/>
          <w:lang w:val="en-US"/>
        </w:rPr>
        <w:t>te</w:t>
      </w:r>
      <w:r w:rsidR="00A323AA" w:rsidRPr="009B4B66">
        <w:rPr>
          <w:rFonts w:ascii="Times New Roman" w:hAnsi="Times New Roman" w:cs="Times New Roman"/>
          <w:sz w:val="24"/>
          <w:szCs w:val="24"/>
          <w:lang w:val="en-US"/>
        </w:rPr>
        <w:t xml:space="preserve"> linear regression. </w:t>
      </w:r>
    </w:p>
    <w:tbl>
      <w:tblPr>
        <w:tblStyle w:val="TableGrid"/>
        <w:tblpPr w:leftFromText="141" w:rightFromText="141" w:vertAnchor="text" w:tblpY="147"/>
        <w:tblW w:w="9889" w:type="dxa"/>
        <w:tblLook w:val="04A0"/>
      </w:tblPr>
      <w:tblGrid>
        <w:gridCol w:w="2518"/>
        <w:gridCol w:w="3686"/>
        <w:gridCol w:w="2409"/>
        <w:gridCol w:w="1276"/>
      </w:tblGrid>
      <w:tr w:rsidR="00560A98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60A98" w:rsidRPr="009B4B66" w:rsidRDefault="00560A98" w:rsidP="0055442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686" w:type="dxa"/>
            <w:vAlign w:val="center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ression coefficient β [95% CI]</w:t>
            </w:r>
          </w:p>
        </w:tc>
        <w:tc>
          <w:tcPr>
            <w:tcW w:w="2409" w:type="dxa"/>
            <w:vAlign w:val="center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1276" w:type="dxa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560A98" w:rsidRPr="009B4B66" w:rsidTr="00560A98">
        <w:trPr>
          <w:trHeight w:val="290"/>
        </w:trPr>
        <w:tc>
          <w:tcPr>
            <w:tcW w:w="9889" w:type="dxa"/>
            <w:gridSpan w:val="4"/>
            <w:vAlign w:val="center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MP study</w:t>
            </w:r>
          </w:p>
        </w:tc>
      </w:tr>
      <w:tr w:rsidR="00560A98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60A98" w:rsidRPr="009B4B66" w:rsidRDefault="00560A98" w:rsidP="005544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686" w:type="dxa"/>
            <w:vAlign w:val="center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 [1.004 – 1.007]</w:t>
            </w:r>
          </w:p>
        </w:tc>
        <w:tc>
          <w:tcPr>
            <w:tcW w:w="2409" w:type="dxa"/>
            <w:vAlign w:val="center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276" w:type="dxa"/>
            <w:vAlign w:val="center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560A98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60A98" w:rsidRPr="009B4B66" w:rsidRDefault="00560A98" w:rsidP="005544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3686" w:type="dxa"/>
            <w:vAlign w:val="center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3 [1.004 – 1.043]</w:t>
            </w:r>
          </w:p>
        </w:tc>
        <w:tc>
          <w:tcPr>
            <w:tcW w:w="2409" w:type="dxa"/>
            <w:vAlign w:val="center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1276" w:type="dxa"/>
            <w:vAlign w:val="center"/>
          </w:tcPr>
          <w:p w:rsidR="00560A98" w:rsidRPr="009B4B66" w:rsidRDefault="00560A98" w:rsidP="0055442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</w:t>
            </w:r>
            <w:r w:rsidRPr="006252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2)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 [0.990 – 0.995]</w:t>
            </w:r>
          </w:p>
        </w:tc>
        <w:tc>
          <w:tcPr>
            <w:tcW w:w="2409" w:type="dxa"/>
            <w:vAlign w:val="center"/>
          </w:tcPr>
          <w:p w:rsidR="00530FAF" w:rsidRDefault="00FB25CB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3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eatinine level (µmol/l)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 [1.001 – 1.002]</w:t>
            </w:r>
          </w:p>
        </w:tc>
        <w:tc>
          <w:tcPr>
            <w:tcW w:w="2409" w:type="dxa"/>
            <w:vAlign w:val="center"/>
          </w:tcPr>
          <w:p w:rsidR="00530FAF" w:rsidRDefault="00FB25CB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alcium mass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 [1.005 – 1.006]</w:t>
            </w:r>
          </w:p>
        </w:tc>
        <w:tc>
          <w:tcPr>
            <w:tcW w:w="2409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calcium mass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 [0.997 – 0.999]</w:t>
            </w:r>
          </w:p>
        </w:tc>
        <w:tc>
          <w:tcPr>
            <w:tcW w:w="2409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FAF" w:rsidRPr="009B4B66" w:rsidTr="00560A98">
        <w:trPr>
          <w:trHeight w:val="290"/>
        </w:trPr>
        <w:tc>
          <w:tcPr>
            <w:tcW w:w="9889" w:type="dxa"/>
            <w:gridSpan w:val="4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ACAL study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 [1.003 – 1.006]</w:t>
            </w:r>
          </w:p>
        </w:tc>
        <w:tc>
          <w:tcPr>
            <w:tcW w:w="2409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 [0.954 – 1.008]</w:t>
            </w:r>
          </w:p>
        </w:tc>
        <w:tc>
          <w:tcPr>
            <w:tcW w:w="2409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</w:t>
            </w:r>
            <w:r w:rsidRPr="006252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2)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0 [1.008 – 1.012]</w:t>
            </w:r>
          </w:p>
        </w:tc>
        <w:tc>
          <w:tcPr>
            <w:tcW w:w="2409" w:type="dxa"/>
            <w:vAlign w:val="center"/>
          </w:tcPr>
          <w:p w:rsidR="00530FAF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139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eatinine level (µmol/l)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 [1.000 – 1.001]</w:t>
            </w:r>
          </w:p>
        </w:tc>
        <w:tc>
          <w:tcPr>
            <w:tcW w:w="2409" w:type="dxa"/>
            <w:vAlign w:val="center"/>
          </w:tcPr>
          <w:p w:rsidR="00530FAF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9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alcium mass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4 [1.013 – 1.014]</w:t>
            </w:r>
          </w:p>
        </w:tc>
        <w:tc>
          <w:tcPr>
            <w:tcW w:w="2409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530FAF" w:rsidRPr="009B4B66" w:rsidTr="00560A98">
        <w:trPr>
          <w:trHeight w:val="290"/>
        </w:trPr>
        <w:tc>
          <w:tcPr>
            <w:tcW w:w="2518" w:type="dxa"/>
            <w:vAlign w:val="center"/>
          </w:tcPr>
          <w:p w:rsidR="00530FAF" w:rsidRPr="009B4B66" w:rsidRDefault="00530FAF" w:rsidP="00530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calcium mass</w:t>
            </w:r>
          </w:p>
        </w:tc>
        <w:tc>
          <w:tcPr>
            <w:tcW w:w="368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4 [1.002 – 1.006]</w:t>
            </w:r>
          </w:p>
        </w:tc>
        <w:tc>
          <w:tcPr>
            <w:tcW w:w="2409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276" w:type="dxa"/>
            <w:vAlign w:val="center"/>
          </w:tcPr>
          <w:p w:rsidR="00530FAF" w:rsidRPr="009B4B66" w:rsidRDefault="00530FAF" w:rsidP="00530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</w:tbl>
    <w:p w:rsidR="005C66F9" w:rsidRDefault="005C66F9" w:rsidP="00A323AA">
      <w:pPr>
        <w:spacing w:line="480" w:lineRule="auto"/>
      </w:pPr>
      <w:bookmarkStart w:id="0" w:name="_GoBack"/>
      <w:bookmarkEnd w:id="0"/>
    </w:p>
    <w:sectPr w:rsidR="005C66F9" w:rsidSect="00967B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323AA"/>
    <w:rsid w:val="000D094E"/>
    <w:rsid w:val="00102EC4"/>
    <w:rsid w:val="001400DF"/>
    <w:rsid w:val="001B75AB"/>
    <w:rsid w:val="001C6406"/>
    <w:rsid w:val="001E572D"/>
    <w:rsid w:val="003403A6"/>
    <w:rsid w:val="0034126A"/>
    <w:rsid w:val="00343397"/>
    <w:rsid w:val="00355D26"/>
    <w:rsid w:val="00416124"/>
    <w:rsid w:val="004764C8"/>
    <w:rsid w:val="004E1D9B"/>
    <w:rsid w:val="00530FAF"/>
    <w:rsid w:val="0055442F"/>
    <w:rsid w:val="00560A98"/>
    <w:rsid w:val="005C66F9"/>
    <w:rsid w:val="00600A0B"/>
    <w:rsid w:val="006A13EE"/>
    <w:rsid w:val="006A3F9D"/>
    <w:rsid w:val="006C0849"/>
    <w:rsid w:val="007253D8"/>
    <w:rsid w:val="00767B72"/>
    <w:rsid w:val="0077769F"/>
    <w:rsid w:val="007C4F74"/>
    <w:rsid w:val="007D619A"/>
    <w:rsid w:val="008373A3"/>
    <w:rsid w:val="008524C0"/>
    <w:rsid w:val="008A7329"/>
    <w:rsid w:val="00901ADA"/>
    <w:rsid w:val="00946514"/>
    <w:rsid w:val="00967B5E"/>
    <w:rsid w:val="00971F38"/>
    <w:rsid w:val="009938E1"/>
    <w:rsid w:val="00A323AA"/>
    <w:rsid w:val="00AA7E0F"/>
    <w:rsid w:val="00AF4570"/>
    <w:rsid w:val="00B54221"/>
    <w:rsid w:val="00C34D5A"/>
    <w:rsid w:val="00C41A7F"/>
    <w:rsid w:val="00C85CF5"/>
    <w:rsid w:val="00CA3F7A"/>
    <w:rsid w:val="00CC3F97"/>
    <w:rsid w:val="00CC46B8"/>
    <w:rsid w:val="00CD7645"/>
    <w:rsid w:val="00CF7F4A"/>
    <w:rsid w:val="00D35670"/>
    <w:rsid w:val="00DD7FA4"/>
    <w:rsid w:val="00DF580F"/>
    <w:rsid w:val="00F03F50"/>
    <w:rsid w:val="00F5234A"/>
    <w:rsid w:val="00FA2965"/>
    <w:rsid w:val="00FB25CB"/>
    <w:rsid w:val="00FD3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323A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323A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32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323A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-5, A.M. den</dc:creator>
  <cp:lastModifiedBy>RAJ</cp:lastModifiedBy>
  <cp:revision>3</cp:revision>
  <dcterms:created xsi:type="dcterms:W3CDTF">2019-11-28T15:04:00Z</dcterms:created>
  <dcterms:modified xsi:type="dcterms:W3CDTF">2020-01-09T14:45:00Z</dcterms:modified>
</cp:coreProperties>
</file>